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C822B" w14:textId="77777777" w:rsidR="00892FB4" w:rsidRDefault="00892FB4" w:rsidP="00A0056B">
      <w:pPr>
        <w:spacing w:line="288" w:lineRule="auto"/>
        <w:rPr>
          <w:rFonts w:ascii="Times New Roman" w:eastAsia="宋体" w:hAnsi="Times New Roman" w:cs="Times New Roman"/>
          <w:color w:val="0F1115"/>
          <w:kern w:val="0"/>
          <w:sz w:val="21"/>
          <w:szCs w:val="21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F1115"/>
          <w:kern w:val="0"/>
          <w:sz w:val="21"/>
          <w:szCs w:val="21"/>
          <w14:ligatures w14:val="none"/>
        </w:rPr>
        <w:t>Fig. S1.</w:t>
      </w:r>
      <w:r>
        <w:rPr>
          <w:rFonts w:ascii="Times New Roman" w:eastAsia="宋体" w:hAnsi="Times New Roman" w:cs="Times New Roman"/>
          <w:color w:val="0F1115"/>
          <w:kern w:val="0"/>
          <w:sz w:val="21"/>
          <w:szCs w:val="21"/>
          <w14:ligatures w14:val="none"/>
        </w:rPr>
        <w:t xml:space="preserve"> Distribution of distances from test presences to their nearest training presences (km, log10 scale). The histogram pools </w:t>
      </w:r>
      <w:proofErr w:type="gramStart"/>
      <w:r>
        <w:rPr>
          <w:rFonts w:ascii="Times New Roman" w:eastAsia="宋体" w:hAnsi="Times New Roman" w:cs="Times New Roman"/>
          <w:color w:val="0F1115"/>
          <w:kern w:val="0"/>
          <w:sz w:val="21"/>
          <w:szCs w:val="21"/>
          <w14:ligatures w14:val="none"/>
        </w:rPr>
        <w:t>results</w:t>
      </w:r>
      <w:proofErr w:type="gramEnd"/>
      <w:r>
        <w:rPr>
          <w:rFonts w:ascii="Times New Roman" w:eastAsia="宋体" w:hAnsi="Times New Roman" w:cs="Times New Roman"/>
          <w:color w:val="0F1115"/>
          <w:kern w:val="0"/>
          <w:sz w:val="21"/>
          <w:szCs w:val="21"/>
          <w14:ligatures w14:val="none"/>
        </w:rPr>
        <w:t xml:space="preserve"> from 10 independent random splits; dashed lines denote P25</w:t>
      </w:r>
      <w:r>
        <w:rPr>
          <w:rFonts w:ascii="Times New Roman" w:eastAsia="宋体" w:hAnsi="Times New Roman" w:cs="Times New Roman" w:hint="eastAsia"/>
          <w:color w:val="0F1115"/>
          <w:kern w:val="0"/>
          <w:sz w:val="21"/>
          <w:szCs w:val="21"/>
          <w14:ligatures w14:val="none"/>
        </w:rPr>
        <w:t>/</w:t>
      </w:r>
      <w:r>
        <w:rPr>
          <w:rFonts w:ascii="Times New Roman" w:eastAsia="宋体" w:hAnsi="Times New Roman" w:cs="Times New Roman"/>
          <w:color w:val="0F1115"/>
          <w:kern w:val="0"/>
          <w:sz w:val="21"/>
          <w:szCs w:val="21"/>
          <w14:ligatures w14:val="none"/>
        </w:rPr>
        <w:t>median</w:t>
      </w:r>
      <w:r>
        <w:rPr>
          <w:rFonts w:ascii="Times New Roman" w:eastAsia="宋体" w:hAnsi="Times New Roman" w:cs="Times New Roman" w:hint="eastAsia"/>
          <w:color w:val="0F1115"/>
          <w:kern w:val="0"/>
          <w:sz w:val="21"/>
          <w:szCs w:val="21"/>
          <w14:ligatures w14:val="none"/>
        </w:rPr>
        <w:t>/</w:t>
      </w:r>
      <w:r>
        <w:rPr>
          <w:rFonts w:ascii="Times New Roman" w:eastAsia="宋体" w:hAnsi="Times New Roman" w:cs="Times New Roman"/>
          <w:color w:val="0F1115"/>
          <w:kern w:val="0"/>
          <w:sz w:val="21"/>
          <w:szCs w:val="21"/>
          <w14:ligatures w14:val="none"/>
        </w:rPr>
        <w:t>P75 (12.49</w:t>
      </w:r>
      <w:r>
        <w:rPr>
          <w:rFonts w:ascii="Times New Roman" w:eastAsia="宋体" w:hAnsi="Times New Roman" w:cs="Times New Roman" w:hint="eastAsia"/>
          <w:color w:val="0F1115"/>
          <w:kern w:val="0"/>
          <w:sz w:val="21"/>
          <w:szCs w:val="21"/>
          <w14:ligatures w14:val="none"/>
        </w:rPr>
        <w:t>/</w:t>
      </w:r>
      <w:r>
        <w:rPr>
          <w:rFonts w:ascii="Times New Roman" w:eastAsia="宋体" w:hAnsi="Times New Roman" w:cs="Times New Roman"/>
          <w:color w:val="0F1115"/>
          <w:kern w:val="0"/>
          <w:sz w:val="21"/>
          <w:szCs w:val="21"/>
          <w14:ligatures w14:val="none"/>
        </w:rPr>
        <w:t>29.65</w:t>
      </w:r>
      <w:r>
        <w:rPr>
          <w:rFonts w:ascii="Times New Roman" w:eastAsia="宋体" w:hAnsi="Times New Roman" w:cs="Times New Roman" w:hint="eastAsia"/>
          <w:color w:val="0F1115"/>
          <w:kern w:val="0"/>
          <w:sz w:val="21"/>
          <w:szCs w:val="21"/>
          <w14:ligatures w14:val="none"/>
        </w:rPr>
        <w:t>/</w:t>
      </w:r>
      <w:r>
        <w:rPr>
          <w:rFonts w:ascii="Times New Roman" w:eastAsia="宋体" w:hAnsi="Times New Roman" w:cs="Times New Roman"/>
          <w:color w:val="0F1115"/>
          <w:kern w:val="0"/>
          <w:sz w:val="21"/>
          <w:szCs w:val="21"/>
          <w14:ligatures w14:val="none"/>
        </w:rPr>
        <w:t>53.07 km). The distribution indicates substantial spatial separation between most test and training samples, suggesting a low risk of information leakage from near-neighbor effects.</w:t>
      </w:r>
    </w:p>
    <w:p w14:paraId="455F4985" w14:textId="6FBC01CC" w:rsidR="00A0056B" w:rsidRDefault="00A0056B" w:rsidP="00892FB4">
      <w:pPr>
        <w:spacing w:line="288" w:lineRule="auto"/>
        <w:jc w:val="center"/>
        <w:rPr>
          <w:rFonts w:ascii="Times New Roman" w:eastAsia="宋体" w:hAnsi="Times New Roman" w:cs="Times New Roman"/>
          <w:color w:val="0F1115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 w:hint="eastAsia"/>
          <w:noProof/>
          <w:color w:val="0F1115"/>
          <w:sz w:val="21"/>
          <w:szCs w:val="21"/>
        </w:rPr>
        <w:drawing>
          <wp:inline distT="0" distB="0" distL="0" distR="0" wp14:anchorId="1A9DDEE8" wp14:editId="357D1E0F">
            <wp:extent cx="5273675" cy="3390900"/>
            <wp:effectExtent l="0" t="0" r="14605" b="7620"/>
            <wp:docPr id="1423145612" name="图片 1" descr="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145612" name="图片 1" descr="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A6ADC" w14:textId="77777777" w:rsidR="00892FB4" w:rsidRDefault="00892FB4" w:rsidP="00A0056B">
      <w:pPr>
        <w:spacing w:line="288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1</w:t>
      </w:r>
      <w:r>
        <w:rPr>
          <w:rFonts w:ascii="Times New Roman" w:hAnsi="Times New Roman" w:cs="Times New Roman"/>
          <w:sz w:val="21"/>
          <w:szCs w:val="21"/>
        </w:rPr>
        <w:t>. Per-split statistics of spatial separation between training and test samples: nearest-neighbor geographic distances (km) across ten random splits</w:t>
      </w:r>
    </w:p>
    <w:tbl>
      <w:tblPr>
        <w:tblW w:w="7040" w:type="dxa"/>
        <w:jc w:val="center"/>
        <w:tblLook w:val="04A0" w:firstRow="1" w:lastRow="0" w:firstColumn="1" w:lastColumn="0" w:noHBand="0" w:noVBand="1"/>
      </w:tblPr>
      <w:tblGrid>
        <w:gridCol w:w="847"/>
        <w:gridCol w:w="718"/>
        <w:gridCol w:w="1100"/>
        <w:gridCol w:w="1100"/>
        <w:gridCol w:w="1208"/>
        <w:gridCol w:w="1100"/>
        <w:gridCol w:w="1100"/>
      </w:tblGrid>
      <w:tr w:rsidR="00892FB4" w14:paraId="7C579967" w14:textId="77777777" w:rsidTr="00DB2164">
        <w:trPr>
          <w:trHeight w:val="292"/>
          <w:jc w:val="center"/>
        </w:trPr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125F73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lit_id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E49D56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_test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74CEED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n_km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33160A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25_km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E16377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dian_km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B179F0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75_km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9FBE63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x_km</w:t>
            </w:r>
            <w:proofErr w:type="spellEnd"/>
          </w:p>
        </w:tc>
      </w:tr>
      <w:tr w:rsidR="00892FB4" w14:paraId="32C475E8" w14:textId="77777777" w:rsidTr="00DB2164">
        <w:trPr>
          <w:trHeight w:val="283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50286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9D22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EDBA5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D2EEA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6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DCF61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98630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0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DEA5B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2.139</w:t>
            </w:r>
          </w:p>
        </w:tc>
      </w:tr>
      <w:tr w:rsidR="00892FB4" w14:paraId="331AEB56" w14:textId="77777777" w:rsidTr="00DB2164">
        <w:trPr>
          <w:trHeight w:val="283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1EBF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45A95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3CDC3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97E31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5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FB29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4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23A2C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.5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E8180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29.823</w:t>
            </w:r>
          </w:p>
        </w:tc>
      </w:tr>
      <w:tr w:rsidR="00892FB4" w14:paraId="2809883F" w14:textId="77777777" w:rsidTr="00DB2164">
        <w:trPr>
          <w:trHeight w:val="283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301EF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DF070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BE84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D93F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51324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0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09F7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8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4A48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0.034</w:t>
            </w:r>
          </w:p>
        </w:tc>
      </w:tr>
      <w:tr w:rsidR="00892FB4" w14:paraId="76A11FBA" w14:textId="77777777" w:rsidTr="00DB2164">
        <w:trPr>
          <w:trHeight w:val="283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C956F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6DCF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A77AA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D89F4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3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21D46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6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D2C9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5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82005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4.332</w:t>
            </w:r>
          </w:p>
        </w:tc>
      </w:tr>
      <w:tr w:rsidR="00892FB4" w14:paraId="07EF3109" w14:textId="77777777" w:rsidTr="00DB2164">
        <w:trPr>
          <w:trHeight w:val="283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B2074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BB9C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235BA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3E32F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6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F47E9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5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67436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.5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508CC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9.420</w:t>
            </w:r>
          </w:p>
        </w:tc>
      </w:tr>
      <w:tr w:rsidR="00892FB4" w14:paraId="662A8D5D" w14:textId="77777777" w:rsidTr="00DB2164">
        <w:trPr>
          <w:trHeight w:val="283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8DF36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81C9E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EB8EF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97302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DC075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.6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3334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6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1E8B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1.021</w:t>
            </w:r>
          </w:p>
        </w:tc>
      </w:tr>
      <w:tr w:rsidR="00892FB4" w14:paraId="3E212350" w14:textId="77777777" w:rsidTr="00DB2164">
        <w:trPr>
          <w:trHeight w:val="283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E24F2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0A91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E2E6C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7C599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9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42253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4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9648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3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3109E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2.288</w:t>
            </w:r>
          </w:p>
        </w:tc>
      </w:tr>
      <w:tr w:rsidR="00892FB4" w14:paraId="70462F77" w14:textId="77777777" w:rsidTr="00DB2164">
        <w:trPr>
          <w:trHeight w:val="283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48A75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06E89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7B46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F0FDD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3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04643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6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43BEE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8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C6CA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0.333</w:t>
            </w:r>
          </w:p>
        </w:tc>
      </w:tr>
      <w:tr w:rsidR="00892FB4" w14:paraId="202A96DC" w14:textId="77777777" w:rsidTr="00DB2164">
        <w:trPr>
          <w:trHeight w:val="283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7D148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841C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EE8D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882E5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5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265C7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5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77448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.4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4EB11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5.165</w:t>
            </w:r>
          </w:p>
        </w:tc>
      </w:tr>
      <w:tr w:rsidR="00892FB4" w14:paraId="33E987E6" w14:textId="77777777" w:rsidTr="00DB2164">
        <w:trPr>
          <w:trHeight w:val="292"/>
          <w:jc w:val="center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EA4BCB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6A7B5E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0BB013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6E8418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9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CE7997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1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1B6CC5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4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28B662" w14:textId="77777777" w:rsidR="00892FB4" w:rsidRDefault="00892FB4" w:rsidP="00DB2164">
            <w:pPr>
              <w:widowControl/>
              <w:spacing w:after="0" w:line="288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0.333</w:t>
            </w:r>
          </w:p>
        </w:tc>
      </w:tr>
    </w:tbl>
    <w:p w14:paraId="6CACAD2D" w14:textId="77777777" w:rsidR="008D1BE6" w:rsidRDefault="008D1BE6">
      <w:pPr>
        <w:rPr>
          <w:rFonts w:hint="eastAsia"/>
        </w:rPr>
      </w:pPr>
    </w:p>
    <w:sectPr w:rsidR="008D1BE6" w:rsidSect="00892FB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91ACE" w14:textId="77777777" w:rsidR="00892FB4" w:rsidRDefault="00892FB4" w:rsidP="00892F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EC4ACA" w14:textId="77777777" w:rsidR="00892FB4" w:rsidRDefault="00892FB4" w:rsidP="00892F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1828E" w14:textId="77777777" w:rsidR="00892FB4" w:rsidRDefault="00892FB4" w:rsidP="00892F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BA593F" w14:textId="77777777" w:rsidR="00892FB4" w:rsidRDefault="00892FB4" w:rsidP="00892F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FA"/>
    <w:rsid w:val="00110E8A"/>
    <w:rsid w:val="001B702F"/>
    <w:rsid w:val="00284E71"/>
    <w:rsid w:val="003761A5"/>
    <w:rsid w:val="0040306E"/>
    <w:rsid w:val="005C104C"/>
    <w:rsid w:val="00603CDD"/>
    <w:rsid w:val="007C3DFA"/>
    <w:rsid w:val="00805BE1"/>
    <w:rsid w:val="00875994"/>
    <w:rsid w:val="00892FB4"/>
    <w:rsid w:val="008D1BE6"/>
    <w:rsid w:val="009E3387"/>
    <w:rsid w:val="00A0056B"/>
    <w:rsid w:val="00A5497F"/>
    <w:rsid w:val="00B9167F"/>
    <w:rsid w:val="00CF25F2"/>
    <w:rsid w:val="00EA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DE76C5B"/>
  <w15:chartTrackingRefBased/>
  <w15:docId w15:val="{11017219-D67C-414C-A12B-81F759B72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FB4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C3DFA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3DFA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3DFA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3DFA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3DFA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3DFA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3DFA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3DFA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3DFA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3D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3D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3D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3D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3DF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3D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3D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3D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3D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3D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7C3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3DF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7C3D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3DFA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7C3D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3DFA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7C3D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3D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7C3D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3D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2FB4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892F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2FB4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892FB4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892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77</Characters>
  <Application>Microsoft Office Word</Application>
  <DocSecurity>0</DocSecurity>
  <Lines>87</Lines>
  <Paragraphs>93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feng</dc:creator>
  <cp:keywords/>
  <dc:description/>
  <cp:lastModifiedBy>jiangfeng</cp:lastModifiedBy>
  <cp:revision>7</cp:revision>
  <dcterms:created xsi:type="dcterms:W3CDTF">2025-11-04T08:11:00Z</dcterms:created>
  <dcterms:modified xsi:type="dcterms:W3CDTF">2025-11-04T08:12:00Z</dcterms:modified>
</cp:coreProperties>
</file>